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 ICD codes of IMD</w:t>
      </w:r>
      <w:r>
        <w:rPr/>
        <w:t xml:space="preserve"> and related conditions</w:t>
      </w:r>
    </w:p>
    <w:tbl>
      <w:tblPr>
        <w:tblW w:w="1414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3261"/>
        <w:gridCol w:w="2721"/>
        <w:gridCol w:w="2721"/>
        <w:gridCol w:w="2721"/>
        <w:gridCol w:w="2722"/>
      </w:tblGrid>
      <w:tr>
        <w:trPr>
          <w:trHeight w:val="134" w:hRule="atLeast"/>
        </w:trPr>
        <w:tc>
          <w:tcPr>
            <w:tcW w:w="3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885" w:type="dxa"/>
            <w:gridSpan w:val="4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D code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mmune-mediated disease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D-7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D-8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D-9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D-1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son’s disease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.4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.1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E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7.1, E27.2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yotrophic lateral sclerosis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.1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C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2.2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kylosing spondylitis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2.1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.4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0A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45, M08.1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utoimmune hemolytic anemia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.2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90, 283.92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A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59.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hçet’s disease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B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5.2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iac disease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.0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00, 269.98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A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90.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orea minor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.9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X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02.9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ohn’s disease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2.00, 572.09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.0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5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abetes mellitus type I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 (age &lt;20 yr)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 (age &lt;20 yr)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 (age &lt;20 yr)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10 (age &lt;20 yr)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coid lupus erythematosus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.4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5.4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5E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93.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ves’ disease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05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shimoto’s thyroiditis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.1, 243, 244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C, 243, 244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00-E03, E06.3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e thrombocytopenic purpura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3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D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69.3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calized scleroderma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.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A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94.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upoid hepatitis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3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.9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EJ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75.4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ltiple sclerosis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5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asthenia gravis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.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.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A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70.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nicious anemia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.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A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51.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lyarteritis nodosa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.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A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0.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lymyalgia rheumatica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.9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15, M35.3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lymyositis/dermatomyositis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.00, 710.01, 726.3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.0, 716.1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D, 710E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3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ary biliary cirrhosis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G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74.3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oriasis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4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iter’s disease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9.3, 711.1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9D, 711B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2.3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heumatic fever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-401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-392 (not 392.9)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-392 (not 392X)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00-02 (not I02.9)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heumatoid arthritis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2 (not 722.1)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.1, 712.3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 (not 714E, 714X)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5, M06, M08.0, M08.2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rcoidosis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00-138.1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6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jögren’s syndrome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.9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C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5.0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stemic lupus erythematosus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.4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.1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A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2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stemic sclerosis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.0 (not 710.00, 710.01)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.0, 734.0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B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4</w:t>
            </w:r>
          </w:p>
        </w:tc>
      </w:tr>
      <w:tr>
        <w:trPr/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lcerative colitis        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2.20, 572.21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.10, 569.02</w:t>
            </w:r>
          </w:p>
        </w:tc>
        <w:tc>
          <w:tcPr>
            <w:tcW w:w="2721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2722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51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gener’s granulomatosis        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.3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E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1.3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2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2:00Z</dcterms:modified>
  <cp:revision>2</cp:revision>
  <dc:subject/>
  <dc:title>Supplementary Table 1</dc:title>
</cp:coreProperties>
</file>